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317BE" w14:textId="77777777" w:rsidR="00A86ECF" w:rsidRPr="00400043" w:rsidRDefault="00A86ECF" w:rsidP="00A86ECF">
      <w:pPr>
        <w:pStyle w:val="Heading4"/>
        <w:rPr>
          <w:b/>
        </w:rPr>
      </w:pPr>
      <w:r w:rsidRPr="00400043">
        <w:rPr>
          <w:b/>
        </w:rPr>
        <w:t>S12 Table. Stimulus-driven category selectivity generated via activity flow mapping is significantly greater than with a null network architecture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9"/>
        <w:gridCol w:w="1257"/>
        <w:gridCol w:w="1507"/>
        <w:gridCol w:w="1173"/>
        <w:gridCol w:w="1005"/>
        <w:gridCol w:w="1139"/>
      </w:tblGrid>
      <w:tr w:rsidR="00A86ECF" w:rsidRPr="00C7711A" w14:paraId="0AA0D0D0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B28136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139608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taset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6FB18E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Hemisphere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FB9024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 w:rsidRPr="00C7711A">
              <w:rPr>
                <w:rFonts w:ascii="Arial" w:hAnsi="Arial" w:cs="Arial"/>
                <w:sz w:val="22"/>
                <w:szCs w:val="22"/>
              </w:rPr>
              <w:t>(175)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D5A325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7711A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E0BC34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 xml:space="preserve">Cohen’s </w:t>
            </w: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</w:p>
        </w:tc>
      </w:tr>
      <w:tr w:rsidR="00A86ECF" w:rsidRPr="00C7711A" w14:paraId="3A1E4A65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777EB2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446947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overy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8790DF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CDB12D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84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12D010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8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C49894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A86ECF" w:rsidRPr="00C7711A" w14:paraId="4D5D7F0C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18DC5C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CA7CD4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overy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23AED4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F6BE60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.8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F24E08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3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1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A844A0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A86ECF" w:rsidRPr="00C7711A" w14:paraId="35CB0BB1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DFCFCC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336FD2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overy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55934D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009370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27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251ECF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6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1BAD0F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A86ECF" w:rsidRPr="00C7711A" w14:paraId="3F4660B8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8C46DD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8763A7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overy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06CF90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55B59B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-0.68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24E389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.s.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39CBA6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</w:tr>
      <w:tr w:rsidR="00A86ECF" w:rsidRPr="00C7711A" w14:paraId="33A45383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F93C47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8A2392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835F3A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E8D69C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1.93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7E14C2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4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EF3A81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A86ECF" w:rsidRPr="00C7711A" w14:paraId="0CBF93E0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248A9A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E610C3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1DC203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A8B745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49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8BA529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5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4C0097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A86ECF" w:rsidRPr="00C7711A" w14:paraId="4A5B8C0F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98A4E2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FA47E4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A4F534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5FC401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.74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EF146E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1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EFB766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A86ECF" w:rsidRPr="00C7711A" w14:paraId="101B087F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190AA5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BA24B3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1EA8D1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3F1FD6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2.28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B51A47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5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BDDED8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A86ECF" w:rsidRPr="00C7711A" w14:paraId="5C2345A4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21A5B5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DF0C16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DF813C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6D9B17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65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E36EFD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7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25AB23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A86ECF" w:rsidRPr="00C7711A" w14:paraId="6B814B57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337BF2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26C4CF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59277F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4CF4FF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79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5FCDE1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4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69F24D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A86ECF" w:rsidRPr="00C7711A" w14:paraId="376BE46D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343181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5C0718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88E668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FBF096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3.58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4964F0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4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9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B218BD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</w:tr>
      <w:tr w:rsidR="00A86ECF" w:rsidRPr="00C7711A" w14:paraId="263DBEFC" w14:textId="77777777" w:rsidTr="00A2156F">
        <w:trPr>
          <w:trHeight w:val="20"/>
        </w:trPr>
        <w:tc>
          <w:tcPr>
            <w:tcW w:w="174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26F44D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selectivity</w:t>
            </w:r>
          </w:p>
        </w:tc>
        <w:tc>
          <w:tcPr>
            <w:tcW w:w="673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770B7D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ication</w:t>
            </w:r>
          </w:p>
        </w:tc>
        <w:tc>
          <w:tcPr>
            <w:tcW w:w="80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0061E7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B883D5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2.19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A63C98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2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25</w:t>
            </w:r>
          </w:p>
        </w:tc>
        <w:tc>
          <w:tcPr>
            <w:tcW w:w="610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6F9896" w14:textId="77777777" w:rsidR="00A86ECF" w:rsidRPr="00C7711A" w:rsidRDefault="00A86EC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</w:tbl>
    <w:p w14:paraId="29D49334" w14:textId="77777777" w:rsidR="00A86ECF" w:rsidRPr="00C7711A" w:rsidRDefault="00A86ECF" w:rsidP="00A86ECF">
      <w:pPr>
        <w:jc w:val="both"/>
        <w:rPr>
          <w:rFonts w:ascii="Arial" w:hAnsi="Arial" w:cs="Arial"/>
          <w:sz w:val="22"/>
          <w:szCs w:val="22"/>
        </w:rPr>
      </w:pPr>
      <w:r w:rsidRPr="00C7711A">
        <w:rPr>
          <w:rFonts w:ascii="Arial" w:hAnsi="Arial" w:cs="Arial"/>
          <w:sz w:val="22"/>
          <w:szCs w:val="22"/>
        </w:rPr>
        <w:t xml:space="preserve">In each analysis, the true model category selectivity scores (i.e., via stimulus-driven activity flow mapping with true connectivity fingerprint with V1) were compared to the null model (Fig </w:t>
      </w:r>
      <w:r>
        <w:rPr>
          <w:rFonts w:ascii="Arial" w:hAnsi="Arial" w:cs="Arial"/>
          <w:sz w:val="22"/>
          <w:szCs w:val="22"/>
        </w:rPr>
        <w:t>10</w:t>
      </w:r>
      <w:r w:rsidRPr="00C7711A">
        <w:rPr>
          <w:rFonts w:ascii="Arial" w:hAnsi="Arial" w:cs="Arial"/>
          <w:sz w:val="22"/>
          <w:szCs w:val="22"/>
        </w:rPr>
        <w:t>C) category selectivity scores (i.e., activity flow mapping with randomly shuffled connectivity fingerprints, see Methods) across participants (paired samples t-test). N.s. = not significant.</w:t>
      </w:r>
    </w:p>
    <w:p w14:paraId="71BF67A5" w14:textId="77777777" w:rsidR="00242BD4" w:rsidRPr="00A86ECF" w:rsidRDefault="00242BD4" w:rsidP="00A86ECF"/>
    <w:sectPr w:rsidR="00242BD4" w:rsidRPr="00A86EC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0A860" w14:textId="77777777" w:rsidR="00F962B8" w:rsidRDefault="00F962B8">
      <w:r>
        <w:separator/>
      </w:r>
    </w:p>
  </w:endnote>
  <w:endnote w:type="continuationSeparator" w:id="0">
    <w:p w14:paraId="7D2D2A13" w14:textId="77777777" w:rsidR="00F962B8" w:rsidRDefault="00F96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45B74" w14:textId="77777777" w:rsidR="00F962B8" w:rsidRDefault="00F962B8">
      <w:r>
        <w:separator/>
      </w:r>
    </w:p>
  </w:footnote>
  <w:footnote w:type="continuationSeparator" w:id="0">
    <w:p w14:paraId="27486BA5" w14:textId="77777777" w:rsidR="00F962B8" w:rsidRDefault="00F962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242BD4"/>
    <w:rsid w:val="00365C90"/>
    <w:rsid w:val="003B3A93"/>
    <w:rsid w:val="00956A83"/>
    <w:rsid w:val="009D2B4C"/>
    <w:rsid w:val="00A86ECF"/>
    <w:rsid w:val="00B45ACE"/>
    <w:rsid w:val="00B52E65"/>
    <w:rsid w:val="00F9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ECF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0:00Z</dcterms:modified>
</cp:coreProperties>
</file>